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3DD30" w14:textId="77777777" w:rsidR="009126F1" w:rsidRDefault="009126F1" w:rsidP="009126F1">
      <w:pPr>
        <w:rPr>
          <w:rFonts w:ascii="Times New Roman" w:eastAsia="Arial" w:hAnsi="Times New Roman" w:cs="Times New Roman"/>
          <w:bCs/>
          <w:sz w:val="24"/>
          <w:szCs w:val="24"/>
        </w:rPr>
      </w:pPr>
    </w:p>
    <w:p w14:paraId="08C934BC" w14:textId="77777777" w:rsidR="009126F1" w:rsidRDefault="009126F1" w:rsidP="009126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26F1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630AE24" w14:textId="77777777" w:rsidR="009126F1" w:rsidRDefault="009126F1" w:rsidP="009126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B81363" w14:textId="77777777" w:rsidR="009126F1" w:rsidRPr="009126F1" w:rsidRDefault="009126F1" w:rsidP="009126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F8CFEA" w14:textId="77777777" w:rsidR="009126F1" w:rsidRPr="009126F1" w:rsidRDefault="009126F1" w:rsidP="009126F1">
      <w:pPr>
        <w:rPr>
          <w:rFonts w:ascii="Times New Roman" w:hAnsi="Times New Roman" w:cs="Times New Roman"/>
        </w:rPr>
      </w:pPr>
    </w:p>
    <w:p w14:paraId="3B787F51" w14:textId="5139112E" w:rsidR="009126F1" w:rsidRDefault="009126F1" w:rsidP="009126F1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9126F1"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452E9F9B" wp14:editId="43D68DD5">
            <wp:extent cx="6120130" cy="3618493"/>
            <wp:effectExtent l="0" t="0" r="0" b="1270"/>
            <wp:docPr id="189290272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902729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18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42CC6" w14:textId="77777777" w:rsidR="00021291" w:rsidRDefault="00021291" w:rsidP="009126F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B91720" w14:textId="2E35CDC8" w:rsidR="009126F1" w:rsidRPr="00826688" w:rsidRDefault="009126F1" w:rsidP="009126F1">
      <w:pPr>
        <w:rPr>
          <w:rFonts w:ascii="Times New Roman" w:hAnsi="Times New Roman" w:cs="Times New Roman"/>
          <w:sz w:val="24"/>
          <w:szCs w:val="24"/>
        </w:rPr>
      </w:pPr>
      <w:r w:rsidRPr="009126F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9126F1">
        <w:rPr>
          <w:rFonts w:ascii="Times New Roman" w:hAnsi="Times New Roman" w:cs="Times New Roman"/>
          <w:sz w:val="24"/>
          <w:szCs w:val="24"/>
        </w:rPr>
        <w:t>. Graphical illustration of hemoglobin (Hb) levels and transfusion requirement changes in the patient of Case #2. The red line represents Hb levels before initiation of luspatercept, the blue line during luspatercept, and the yellow line during treatment suspension. Before luspatercept, the patient was transfusion-dependent, then, during treatment, became transfusion independent. During treatment, he also maintained a Hb &gt;9.5 g/dL. As treatment was discontinued, Hb levels dropped, and transfusion-dependence recurred. Upon luspatercept re-challenge, Hb levels remained above 10 g/dL, and the patient regained transfusion-independence. Each blood bag icon represents one unit of transfused pRBCs.</w:t>
      </w:r>
    </w:p>
    <w:p w14:paraId="0FB8F228" w14:textId="77777777" w:rsidR="009126F1" w:rsidRDefault="009126F1" w:rsidP="009126F1">
      <w:pPr>
        <w:rPr>
          <w:rFonts w:ascii="Times New Roman" w:eastAsia="Arial" w:hAnsi="Times New Roman" w:cs="Times New Roman"/>
          <w:bCs/>
          <w:sz w:val="24"/>
          <w:szCs w:val="24"/>
        </w:rPr>
      </w:pPr>
    </w:p>
    <w:p w14:paraId="6A202899" w14:textId="77777777" w:rsidR="007C2E9F" w:rsidRDefault="007C2E9F"/>
    <w:sectPr w:rsidR="007C2E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252"/>
    <w:rsid w:val="00021291"/>
    <w:rsid w:val="00157132"/>
    <w:rsid w:val="004D7F7F"/>
    <w:rsid w:val="00611DF1"/>
    <w:rsid w:val="007C2E9F"/>
    <w:rsid w:val="009126F1"/>
    <w:rsid w:val="00C1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4A712"/>
  <w15:chartTrackingRefBased/>
  <w15:docId w15:val="{D1F8645F-54C3-40C5-9E05-8B6D80A10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126F1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132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132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1325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1325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132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1325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1325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1325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1325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13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13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13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1325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1325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1325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1325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1325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1325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132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13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1325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13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1325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1325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13252"/>
    <w:pPr>
      <w:ind w:left="720"/>
      <w:contextualSpacing/>
    </w:pPr>
    <w:rPr>
      <w:rFonts w:asciiTheme="minorHAnsi" w:eastAsiaTheme="minorHAnsi" w:hAnsiTheme="minorHAnsi" w:cstheme="minorBidi"/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1325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13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1325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132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3b55eef-7018-4674-a3d7-cc0db06d545c}" enabled="0" method="" siteId="{13b55eef-7018-4674-a3d7-cc0db06d54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Lello Panzieri</dc:creator>
  <cp:keywords/>
  <dc:description/>
  <cp:lastModifiedBy>Daniele Lello Panzieri</cp:lastModifiedBy>
  <cp:revision>3</cp:revision>
  <dcterms:created xsi:type="dcterms:W3CDTF">2025-12-13T22:31:00Z</dcterms:created>
  <dcterms:modified xsi:type="dcterms:W3CDTF">2025-12-14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89c772-6d64-4e34-bfaa-1c04e13bbc0e</vt:lpwstr>
  </property>
</Properties>
</file>